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0F3B" w:rsidRPr="006C1648" w:rsidRDefault="006C1648" w:rsidP="006C1648">
      <w:pPr>
        <w:pBdr>
          <w:bottom w:val="single" w:sz="4" w:space="1" w:color="auto"/>
        </w:pBdr>
        <w:rPr>
          <w:sz w:val="32"/>
        </w:rPr>
      </w:pPr>
      <w:r w:rsidRPr="006C1648">
        <w:rPr>
          <w:sz w:val="32"/>
        </w:rPr>
        <w:t>CONFLICT OF INTEREST FORM</w:t>
      </w:r>
    </w:p>
    <w:p w:rsidR="006C1648" w:rsidRDefault="006C1648"/>
    <w:p w:rsidR="006C1648" w:rsidRDefault="006C1648">
      <w:r>
        <w:t>We wish to confirm that there are no known conflicts of interest associated with this publication and that there has been no significant financial support for this work that could have influenced its outcome.</w:t>
      </w:r>
    </w:p>
    <w:p w:rsidR="006C1648" w:rsidRDefault="006C1648"/>
    <w:p w:rsidR="006C1648" w:rsidRDefault="006C1648" w:rsidP="006C1648">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C1648" w:rsidRDefault="006C1648" w:rsidP="006C1648"/>
    <w:p w:rsidR="006C1648" w:rsidRDefault="006C1648" w:rsidP="006C1648">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6C1648" w:rsidRDefault="006C1648" w:rsidP="006C1648"/>
    <w:p w:rsidR="006C1648" w:rsidRDefault="006C1648" w:rsidP="006C1648">
      <w: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 xml:space="preserve"> </w:t>
      </w:r>
      <w:hyperlink r:id="rId4" w:history="1">
        <w:r w:rsidRPr="002B77C0">
          <w:rPr>
            <w:rStyle w:val="Hyperlink"/>
          </w:rPr>
          <w:t>sprich@uw.edu/</w:t>
        </w:r>
      </w:hyperlink>
    </w:p>
    <w:p w:rsidR="006C1648" w:rsidRDefault="006C1648" w:rsidP="006C1648"/>
    <w:p w:rsidR="006C1648" w:rsidRDefault="006C1648" w:rsidP="006C1648">
      <w:r>
        <w:t xml:space="preserve">Signature: </w:t>
      </w:r>
    </w:p>
    <w:p w:rsidR="006C1648" w:rsidRDefault="001B0241" w:rsidP="006C1648">
      <w:r>
        <w:rPr>
          <w:noProof/>
        </w:rPr>
        <mc:AlternateContent>
          <mc:Choice Requires="wpg">
            <w:drawing>
              <wp:anchor distT="0" distB="0" distL="114300" distR="114300" simplePos="0" relativeHeight="251659264" behindDoc="0" locked="0" layoutInCell="1" allowOverlap="1" wp14:anchorId="357BB051" wp14:editId="47C33B81">
                <wp:simplePos x="0" y="0"/>
                <wp:positionH relativeFrom="column">
                  <wp:posOffset>0</wp:posOffset>
                </wp:positionH>
                <wp:positionV relativeFrom="paragraph">
                  <wp:posOffset>-635</wp:posOffset>
                </wp:positionV>
                <wp:extent cx="1446068" cy="413615"/>
                <wp:effectExtent l="0" t="0" r="20955" b="24765"/>
                <wp:wrapNone/>
                <wp:docPr id="2" name="Group 1"/>
                <wp:cNvGraphicFramePr/>
                <a:graphic xmlns:a="http://schemas.openxmlformats.org/drawingml/2006/main">
                  <a:graphicData uri="http://schemas.microsoft.com/office/word/2010/wordprocessingGroup">
                    <wpg:wgp>
                      <wpg:cNvGrpSpPr/>
                      <wpg:grpSpPr bwMode="auto">
                        <a:xfrm>
                          <a:off x="0" y="0"/>
                          <a:ext cx="1446068" cy="413615"/>
                          <a:chOff x="0" y="0"/>
                          <a:chExt cx="1969" cy="762"/>
                        </a:xfrm>
                      </wpg:grpSpPr>
                      <wps:wsp>
                        <wps:cNvPr id="3" name="Freeform 3"/>
                        <wps:cNvSpPr>
                          <a:spLocks/>
                        </wps:cNvSpPr>
                        <wps:spPr bwMode="auto">
                          <a:xfrm>
                            <a:off x="999" y="0"/>
                            <a:ext cx="970" cy="762"/>
                          </a:xfrm>
                          <a:custGeom>
                            <a:avLst/>
                            <a:gdLst/>
                            <a:ahLst/>
                            <a:cxnLst>
                              <a:cxn ang="0">
                                <a:pos x="2" y="762"/>
                              </a:cxn>
                              <a:cxn ang="0">
                                <a:pos x="152" y="11"/>
                              </a:cxn>
                              <a:cxn ang="0">
                                <a:pos x="294" y="86"/>
                              </a:cxn>
                              <a:cxn ang="0">
                                <a:pos x="177" y="311"/>
                              </a:cxn>
                              <a:cxn ang="0">
                                <a:pos x="110" y="345"/>
                              </a:cxn>
                              <a:cxn ang="0">
                                <a:pos x="44" y="361"/>
                              </a:cxn>
                              <a:cxn ang="0">
                                <a:pos x="27" y="386"/>
                              </a:cxn>
                              <a:cxn ang="0">
                                <a:pos x="2" y="395"/>
                              </a:cxn>
                              <a:cxn ang="0">
                                <a:pos x="69" y="437"/>
                              </a:cxn>
                              <a:cxn ang="0">
                                <a:pos x="127" y="495"/>
                              </a:cxn>
                              <a:cxn ang="0">
                                <a:pos x="135" y="562"/>
                              </a:cxn>
                              <a:cxn ang="0">
                                <a:pos x="152" y="537"/>
                              </a:cxn>
                              <a:cxn ang="0">
                                <a:pos x="185" y="545"/>
                              </a:cxn>
                              <a:cxn ang="0">
                                <a:pos x="211" y="562"/>
                              </a:cxn>
                              <a:cxn ang="0">
                                <a:pos x="286" y="578"/>
                              </a:cxn>
                              <a:cxn ang="0">
                                <a:pos x="294" y="603"/>
                              </a:cxn>
                              <a:cxn ang="0">
                                <a:pos x="319" y="612"/>
                              </a:cxn>
                              <a:cxn ang="0">
                                <a:pos x="411" y="578"/>
                              </a:cxn>
                              <a:cxn ang="0">
                                <a:pos x="419" y="553"/>
                              </a:cxn>
                              <a:cxn ang="0">
                                <a:pos x="453" y="503"/>
                              </a:cxn>
                              <a:cxn ang="0">
                                <a:pos x="469" y="612"/>
                              </a:cxn>
                              <a:cxn ang="0">
                                <a:pos x="494" y="595"/>
                              </a:cxn>
                              <a:cxn ang="0">
                                <a:pos x="519" y="587"/>
                              </a:cxn>
                              <a:cxn ang="0">
                                <a:pos x="578" y="595"/>
                              </a:cxn>
                              <a:cxn ang="0">
                                <a:pos x="636" y="603"/>
                              </a:cxn>
                              <a:cxn ang="0">
                                <a:pos x="661" y="612"/>
                              </a:cxn>
                              <a:cxn ang="0">
                                <a:pos x="670" y="587"/>
                              </a:cxn>
                              <a:cxn ang="0">
                                <a:pos x="645" y="595"/>
                              </a:cxn>
                              <a:cxn ang="0">
                                <a:pos x="703" y="603"/>
                              </a:cxn>
                              <a:cxn ang="0">
                                <a:pos x="728" y="578"/>
                              </a:cxn>
                              <a:cxn ang="0">
                                <a:pos x="837" y="595"/>
                              </a:cxn>
                              <a:cxn ang="0">
                                <a:pos x="912" y="578"/>
                              </a:cxn>
                              <a:cxn ang="0">
                                <a:pos x="962" y="478"/>
                              </a:cxn>
                              <a:cxn ang="0">
                                <a:pos x="945" y="378"/>
                              </a:cxn>
                              <a:cxn ang="0">
                                <a:pos x="912" y="411"/>
                              </a:cxn>
                              <a:cxn ang="0">
                                <a:pos x="903" y="445"/>
                              </a:cxn>
                              <a:cxn ang="0">
                                <a:pos x="853" y="578"/>
                              </a:cxn>
                              <a:cxn ang="0">
                                <a:pos x="837" y="612"/>
                              </a:cxn>
                              <a:cxn ang="0">
                                <a:pos x="845" y="687"/>
                              </a:cxn>
                              <a:cxn ang="0">
                                <a:pos x="870" y="695"/>
                              </a:cxn>
                              <a:cxn ang="0">
                                <a:pos x="970" y="629"/>
                              </a:cxn>
                            </a:cxnLst>
                            <a:rect l="0" t="0" r="r" b="b"/>
                            <a:pathLst>
                              <a:path w="970" h="762">
                                <a:moveTo>
                                  <a:pt x="2" y="762"/>
                                </a:moveTo>
                                <a:cubicBezTo>
                                  <a:pt x="16" y="504"/>
                                  <a:pt x="1" y="232"/>
                                  <a:pt x="152" y="11"/>
                                </a:cubicBezTo>
                                <a:cubicBezTo>
                                  <a:pt x="249" y="18"/>
                                  <a:pt x="273" y="0"/>
                                  <a:pt x="294" y="86"/>
                                </a:cubicBezTo>
                                <a:cubicBezTo>
                                  <a:pt x="275" y="222"/>
                                  <a:pt x="308" y="290"/>
                                  <a:pt x="177" y="311"/>
                                </a:cubicBezTo>
                                <a:cubicBezTo>
                                  <a:pt x="155" y="322"/>
                                  <a:pt x="133" y="336"/>
                                  <a:pt x="110" y="345"/>
                                </a:cubicBezTo>
                                <a:cubicBezTo>
                                  <a:pt x="89" y="353"/>
                                  <a:pt x="44" y="361"/>
                                  <a:pt x="44" y="361"/>
                                </a:cubicBezTo>
                                <a:cubicBezTo>
                                  <a:pt x="38" y="369"/>
                                  <a:pt x="35" y="380"/>
                                  <a:pt x="27" y="386"/>
                                </a:cubicBezTo>
                                <a:cubicBezTo>
                                  <a:pt x="20" y="392"/>
                                  <a:pt x="0" y="386"/>
                                  <a:pt x="2" y="395"/>
                                </a:cubicBezTo>
                                <a:cubicBezTo>
                                  <a:pt x="8" y="427"/>
                                  <a:pt x="46" y="431"/>
                                  <a:pt x="69" y="437"/>
                                </a:cubicBezTo>
                                <a:cubicBezTo>
                                  <a:pt x="89" y="468"/>
                                  <a:pt x="106" y="465"/>
                                  <a:pt x="127" y="495"/>
                                </a:cubicBezTo>
                                <a:cubicBezTo>
                                  <a:pt x="130" y="517"/>
                                  <a:pt x="123" y="543"/>
                                  <a:pt x="135" y="562"/>
                                </a:cubicBezTo>
                                <a:cubicBezTo>
                                  <a:pt x="140" y="571"/>
                                  <a:pt x="142" y="540"/>
                                  <a:pt x="152" y="537"/>
                                </a:cubicBezTo>
                                <a:cubicBezTo>
                                  <a:pt x="163" y="533"/>
                                  <a:pt x="174" y="542"/>
                                  <a:pt x="185" y="545"/>
                                </a:cubicBezTo>
                                <a:cubicBezTo>
                                  <a:pt x="194" y="551"/>
                                  <a:pt x="201" y="559"/>
                                  <a:pt x="211" y="562"/>
                                </a:cubicBezTo>
                                <a:cubicBezTo>
                                  <a:pt x="235" y="570"/>
                                  <a:pt x="263" y="567"/>
                                  <a:pt x="286" y="578"/>
                                </a:cubicBezTo>
                                <a:cubicBezTo>
                                  <a:pt x="294" y="582"/>
                                  <a:pt x="288" y="597"/>
                                  <a:pt x="294" y="603"/>
                                </a:cubicBezTo>
                                <a:cubicBezTo>
                                  <a:pt x="300" y="609"/>
                                  <a:pt x="311" y="609"/>
                                  <a:pt x="319" y="612"/>
                                </a:cubicBezTo>
                                <a:cubicBezTo>
                                  <a:pt x="337" y="607"/>
                                  <a:pt x="393" y="601"/>
                                  <a:pt x="411" y="578"/>
                                </a:cubicBezTo>
                                <a:cubicBezTo>
                                  <a:pt x="416" y="571"/>
                                  <a:pt x="415" y="561"/>
                                  <a:pt x="419" y="553"/>
                                </a:cubicBezTo>
                                <a:cubicBezTo>
                                  <a:pt x="429" y="535"/>
                                  <a:pt x="453" y="503"/>
                                  <a:pt x="453" y="503"/>
                                </a:cubicBezTo>
                                <a:cubicBezTo>
                                  <a:pt x="478" y="425"/>
                                  <a:pt x="444" y="522"/>
                                  <a:pt x="469" y="612"/>
                                </a:cubicBezTo>
                                <a:cubicBezTo>
                                  <a:pt x="472" y="622"/>
                                  <a:pt x="485" y="600"/>
                                  <a:pt x="494" y="595"/>
                                </a:cubicBezTo>
                                <a:cubicBezTo>
                                  <a:pt x="502" y="591"/>
                                  <a:pt x="511" y="590"/>
                                  <a:pt x="519" y="587"/>
                                </a:cubicBezTo>
                                <a:cubicBezTo>
                                  <a:pt x="539" y="590"/>
                                  <a:pt x="560" y="588"/>
                                  <a:pt x="578" y="595"/>
                                </a:cubicBezTo>
                                <a:cubicBezTo>
                                  <a:pt x="634" y="617"/>
                                  <a:pt x="569" y="638"/>
                                  <a:pt x="636" y="603"/>
                                </a:cubicBezTo>
                                <a:cubicBezTo>
                                  <a:pt x="644" y="606"/>
                                  <a:pt x="653" y="616"/>
                                  <a:pt x="661" y="612"/>
                                </a:cubicBezTo>
                                <a:cubicBezTo>
                                  <a:pt x="669" y="608"/>
                                  <a:pt x="676" y="593"/>
                                  <a:pt x="670" y="587"/>
                                </a:cubicBezTo>
                                <a:cubicBezTo>
                                  <a:pt x="664" y="581"/>
                                  <a:pt x="653" y="592"/>
                                  <a:pt x="645" y="595"/>
                                </a:cubicBezTo>
                                <a:cubicBezTo>
                                  <a:pt x="664" y="598"/>
                                  <a:pt x="684" y="607"/>
                                  <a:pt x="703" y="603"/>
                                </a:cubicBezTo>
                                <a:cubicBezTo>
                                  <a:pt x="715" y="601"/>
                                  <a:pt x="716" y="579"/>
                                  <a:pt x="728" y="578"/>
                                </a:cubicBezTo>
                                <a:cubicBezTo>
                                  <a:pt x="765" y="576"/>
                                  <a:pt x="837" y="595"/>
                                  <a:pt x="837" y="595"/>
                                </a:cubicBezTo>
                                <a:cubicBezTo>
                                  <a:pt x="862" y="589"/>
                                  <a:pt x="888" y="588"/>
                                  <a:pt x="912" y="578"/>
                                </a:cubicBezTo>
                                <a:cubicBezTo>
                                  <a:pt x="944" y="565"/>
                                  <a:pt x="951" y="505"/>
                                  <a:pt x="962" y="478"/>
                                </a:cubicBezTo>
                                <a:cubicBezTo>
                                  <a:pt x="956" y="445"/>
                                  <a:pt x="965" y="405"/>
                                  <a:pt x="945" y="378"/>
                                </a:cubicBezTo>
                                <a:cubicBezTo>
                                  <a:pt x="936" y="366"/>
                                  <a:pt x="920" y="398"/>
                                  <a:pt x="912" y="411"/>
                                </a:cubicBezTo>
                                <a:cubicBezTo>
                                  <a:pt x="906" y="421"/>
                                  <a:pt x="906" y="434"/>
                                  <a:pt x="903" y="445"/>
                                </a:cubicBezTo>
                                <a:cubicBezTo>
                                  <a:pt x="878" y="544"/>
                                  <a:pt x="900" y="483"/>
                                  <a:pt x="853" y="578"/>
                                </a:cubicBezTo>
                                <a:cubicBezTo>
                                  <a:pt x="847" y="589"/>
                                  <a:pt x="837" y="612"/>
                                  <a:pt x="837" y="612"/>
                                </a:cubicBezTo>
                                <a:cubicBezTo>
                                  <a:pt x="840" y="637"/>
                                  <a:pt x="836" y="664"/>
                                  <a:pt x="845" y="687"/>
                                </a:cubicBezTo>
                                <a:cubicBezTo>
                                  <a:pt x="848" y="695"/>
                                  <a:pt x="862" y="697"/>
                                  <a:pt x="870" y="695"/>
                                </a:cubicBezTo>
                                <a:cubicBezTo>
                                  <a:pt x="923" y="681"/>
                                  <a:pt x="937" y="662"/>
                                  <a:pt x="970" y="629"/>
                                </a:cubicBezTo>
                              </a:path>
                            </a:pathLst>
                          </a:custGeom>
                          <a:noFill/>
                          <a:ln w="9525">
                            <a:solidFill>
                              <a:srgbClr val="000000"/>
                            </a:solidFill>
                            <a:round/>
                            <a:headEnd/>
                            <a:tailEnd/>
                          </a:ln>
                          <a:effectLst/>
                        </wps:spPr>
                        <wps:bodyPr/>
                      </wps:wsp>
                      <wps:wsp>
                        <wps:cNvPr id="4" name="Freeform 4"/>
                        <wps:cNvSpPr>
                          <a:spLocks/>
                        </wps:cNvSpPr>
                        <wps:spPr bwMode="auto">
                          <a:xfrm>
                            <a:off x="0" y="326"/>
                            <a:ext cx="911" cy="346"/>
                          </a:xfrm>
                          <a:custGeom>
                            <a:avLst/>
                            <a:gdLst/>
                            <a:ahLst/>
                            <a:cxnLst>
                              <a:cxn ang="0">
                                <a:pos x="143" y="0"/>
                              </a:cxn>
                              <a:cxn ang="0">
                                <a:pos x="35" y="58"/>
                              </a:cxn>
                              <a:cxn ang="0">
                                <a:pos x="1" y="116"/>
                              </a:cxn>
                              <a:cxn ang="0">
                                <a:pos x="260" y="242"/>
                              </a:cxn>
                              <a:cxn ang="0">
                                <a:pos x="168" y="342"/>
                              </a:cxn>
                              <a:cxn ang="0">
                                <a:pos x="102" y="325"/>
                              </a:cxn>
                              <a:cxn ang="0">
                                <a:pos x="168" y="192"/>
                              </a:cxn>
                              <a:cxn ang="0">
                                <a:pos x="310" y="167"/>
                              </a:cxn>
                              <a:cxn ang="0">
                                <a:pos x="352" y="192"/>
                              </a:cxn>
                              <a:cxn ang="0">
                                <a:pos x="402" y="208"/>
                              </a:cxn>
                              <a:cxn ang="0">
                                <a:pos x="444" y="192"/>
                              </a:cxn>
                              <a:cxn ang="0">
                                <a:pos x="461" y="250"/>
                              </a:cxn>
                              <a:cxn ang="0">
                                <a:pos x="653" y="275"/>
                              </a:cxn>
                              <a:cxn ang="0">
                                <a:pos x="811" y="258"/>
                              </a:cxn>
                              <a:cxn ang="0">
                                <a:pos x="911" y="275"/>
                              </a:cxn>
                            </a:cxnLst>
                            <a:rect l="0" t="0" r="r" b="b"/>
                            <a:pathLst>
                              <a:path w="911" h="346">
                                <a:moveTo>
                                  <a:pt x="143" y="0"/>
                                </a:moveTo>
                                <a:cubicBezTo>
                                  <a:pt x="97" y="15"/>
                                  <a:pt x="73" y="32"/>
                                  <a:pt x="35" y="58"/>
                                </a:cubicBezTo>
                                <a:cubicBezTo>
                                  <a:pt x="30" y="66"/>
                                  <a:pt x="0" y="108"/>
                                  <a:pt x="1" y="116"/>
                                </a:cubicBezTo>
                                <a:cubicBezTo>
                                  <a:pt x="30" y="272"/>
                                  <a:pt x="127" y="234"/>
                                  <a:pt x="260" y="242"/>
                                </a:cubicBezTo>
                                <a:cubicBezTo>
                                  <a:pt x="240" y="325"/>
                                  <a:pt x="250" y="327"/>
                                  <a:pt x="168" y="342"/>
                                </a:cubicBezTo>
                                <a:cubicBezTo>
                                  <a:pt x="146" y="336"/>
                                  <a:pt x="111" y="346"/>
                                  <a:pt x="102" y="325"/>
                                </a:cubicBezTo>
                                <a:cubicBezTo>
                                  <a:pt x="78" y="273"/>
                                  <a:pt x="122" y="207"/>
                                  <a:pt x="168" y="192"/>
                                </a:cubicBezTo>
                                <a:cubicBezTo>
                                  <a:pt x="206" y="137"/>
                                  <a:pt x="236" y="160"/>
                                  <a:pt x="310" y="167"/>
                                </a:cubicBezTo>
                                <a:cubicBezTo>
                                  <a:pt x="324" y="175"/>
                                  <a:pt x="337" y="185"/>
                                  <a:pt x="352" y="192"/>
                                </a:cubicBezTo>
                                <a:cubicBezTo>
                                  <a:pt x="368" y="199"/>
                                  <a:pt x="402" y="208"/>
                                  <a:pt x="402" y="208"/>
                                </a:cubicBezTo>
                                <a:cubicBezTo>
                                  <a:pt x="416" y="203"/>
                                  <a:pt x="435" y="180"/>
                                  <a:pt x="444" y="192"/>
                                </a:cubicBezTo>
                                <a:cubicBezTo>
                                  <a:pt x="472" y="230"/>
                                  <a:pt x="436" y="318"/>
                                  <a:pt x="461" y="250"/>
                                </a:cubicBezTo>
                                <a:cubicBezTo>
                                  <a:pt x="535" y="264"/>
                                  <a:pt x="563" y="269"/>
                                  <a:pt x="653" y="275"/>
                                </a:cubicBezTo>
                                <a:cubicBezTo>
                                  <a:pt x="563" y="304"/>
                                  <a:pt x="666" y="269"/>
                                  <a:pt x="811" y="258"/>
                                </a:cubicBezTo>
                                <a:cubicBezTo>
                                  <a:pt x="840" y="256"/>
                                  <a:pt x="878" y="275"/>
                                  <a:pt x="911" y="275"/>
                                </a:cubicBezTo>
                              </a:path>
                            </a:pathLst>
                          </a:custGeom>
                          <a:noFill/>
                          <a:ln w="9525">
                            <a:solidFill>
                              <a:srgbClr val="000000"/>
                            </a:solidFill>
                            <a:round/>
                            <a:headEnd/>
                            <a:tailEnd/>
                          </a:ln>
                          <a:effectLst/>
                        </wps:spPr>
                        <wps:bodyPr/>
                      </wps:wsp>
                    </wpg:wgp>
                  </a:graphicData>
                </a:graphic>
              </wp:anchor>
            </w:drawing>
          </mc:Choice>
          <mc:Fallback>
            <w:pict>
              <v:group w14:anchorId="2C8ED40D" id="Group 1" o:spid="_x0000_s1026" style="position:absolute;margin-left:0;margin-top:-.05pt;width:113.85pt;height:32.55pt;z-index:251659264" coordsize="1969,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">
                <v:shape id="Freeform 3" o:spid="_x0000_s1027" style="position:absolute;left:999;width:970;height:762;visibility:visible;mso-wrap-style:square;v-text-anchor:top" coordsize="970,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XQSsMA&#10;AADaAAAADwAAAGRycy9kb3ducmV2LnhtbESPzWrDMBCE74W+g9hCL6WR05IQXMvGCQkNveXnARZr&#10;Y5tYKyMptvP2UaHQ4zAz3zBZMZlODOR8a1nBfJaAIK6sbrlWcD7t3lcgfEDW2FkmBXfyUOTPTxmm&#10;2o58oOEYahEh7FNU0ITQp1L6qiGDfmZ74uhdrDMYonS11A7HCDed/EiSpTTYclxosKdNQ9X1eDMK&#10;aHVzbrPv1+X88PMtt/dF7d8WSr2+TOUXiEBT+A//tfdawSf8Xok3QOY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BXQSsMAAADaAAAADwAAAAAAAAAAAAAAAACYAgAAZHJzL2Rv&#10;d25yZXYueG1sUEsFBgAAAAAEAAQA9QAAAIgDAAAAAA==&#10;" path="m2,762c16,504,1,232,152,11,249,18,273,,294,86,275,222,308,290,177,311v-22,11,-44,25,-67,34c89,353,44,361,44,361v-6,8,-9,19,-17,25c20,392,,386,2,395v6,32,44,36,67,42c89,468,106,465,127,495v3,22,-4,48,8,67c140,571,142,540,152,537v11,-4,22,5,33,8c194,551,201,559,211,562v24,8,52,5,75,16c294,582,288,597,294,603v6,6,17,6,25,9c337,607,393,601,411,578v5,-7,4,-17,8,-25c429,535,453,503,453,503v25,-78,-9,19,16,109c472,622,485,600,494,595v8,-4,17,-5,25,-8c539,590,560,588,578,595v56,22,-9,43,58,8c644,606,653,616,661,612v8,-4,15,-19,9,-25c664,581,653,592,645,595v19,3,39,12,58,8c715,601,716,579,728,578v37,-2,109,17,109,17c862,589,888,588,912,578v32,-13,39,-73,50,-100c956,445,965,405,945,378v-9,-12,-25,20,-33,33c906,421,906,434,903,445v-25,99,-3,38,-50,133c847,589,837,612,837,612v3,25,-1,52,8,75c848,695,862,697,870,695v53,-14,67,-33,100,-66e" filled="f">
                  <v:path arrowok="t" o:connecttype="custom" o:connectlocs="2,762;152,11;294,86;177,311;110,345;44,361;27,386;2,395;69,437;127,495;135,562;152,537;185,545;211,562;286,578;294,603;319,612;411,578;419,553;453,503;469,612;494,595;519,587;578,595;636,603;661,612;670,587;645,595;703,603;728,578;837,595;912,578;962,478;945,378;912,411;903,445;853,578;837,612;845,687;870,695;970,629" o:connectangles="0,0,0,0,0,0,0,0,0,0,0,0,0,0,0,0,0,0,0,0,0,0,0,0,0,0,0,0,0,0,0,0,0,0,0,0,0,0,0,0,0"/>
                </v:shape>
                <v:shape id="Freeform 4" o:spid="_x0000_s1028" style="position:absolute;top:326;width:911;height:346;visibility:visible;mso-wrap-style:square;v-text-anchor:top" coordsize="911,34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M/RsIA&#10;AADaAAAADwAAAGRycy9kb3ducmV2LnhtbESPQWsCMRSE7wX/Q3iCt5pVpJTVKCJIe3Vrhd5eN8/N&#10;4uZl2WTj2l/fCILHYWa+YVabwTYiUudrxwpm0wwEcel0zZWC49f+9R2ED8gaG8ek4EYeNuvRywpz&#10;7a58oFiESiQI+xwVmBDaXEpfGrLop64lTt7ZdRZDkl0ldYfXBLeNnGfZm7RYc1ow2NLOUHkpeqvg&#10;9DMf+tu3iR9xUTS/7M793ykqNRkP2yWIQEN4hh/tT61gAfcr6QbI9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sz9GwgAAANoAAAAPAAAAAAAAAAAAAAAAAJgCAABkcnMvZG93&#10;bnJldi54bWxQSwUGAAAAAAQABAD1AAAAhwMAAAAA&#10;" path="m143,c97,15,73,32,35,58,30,66,,108,1,116,30,272,127,234,260,242v-20,83,-10,85,-92,100c146,336,111,346,102,325,78,273,122,207,168,192v38,-55,68,-32,142,-25c324,175,337,185,352,192v16,7,50,16,50,16c416,203,435,180,444,192v28,38,-8,126,17,58c535,264,563,269,653,275v-90,29,13,-6,158,-17c840,256,878,275,911,275e" filled="f">
                  <v:path arrowok="t" o:connecttype="custom" o:connectlocs="143,0;35,58;1,116;260,242;168,342;102,325;168,192;310,167;352,192;402,208;444,192;461,250;653,275;811,258;911,275" o:connectangles="0,0,0,0,0,0,0,0,0,0,0,0,0,0,0"/>
                </v:shape>
              </v:group>
            </w:pict>
          </mc:Fallback>
        </mc:AlternateContent>
      </w:r>
    </w:p>
    <w:p w:rsidR="006C1648" w:rsidRDefault="006C1648" w:rsidP="006C1648"/>
    <w:p w:rsidR="006C1648" w:rsidRDefault="006C1648" w:rsidP="006C1648"/>
    <w:p w:rsidR="006C1648" w:rsidRDefault="006C1648" w:rsidP="006C1648">
      <w:r>
        <w:t>Susan J. Prichard, corresponding author</w:t>
      </w:r>
    </w:p>
    <w:p w:rsidR="001B0241" w:rsidRDefault="001B0241" w:rsidP="006C1648">
      <w:r>
        <w:t>September 27, 2017</w:t>
      </w:r>
      <w:bookmarkStart w:id="0" w:name="_GoBack"/>
      <w:bookmarkEnd w:id="0"/>
    </w:p>
    <w:sectPr w:rsidR="001B0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648"/>
    <w:rsid w:val="001B0241"/>
    <w:rsid w:val="006C1648"/>
    <w:rsid w:val="00D70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2AD037-A8DD-436C-8013-38F314C64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16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prich@uw.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J. Prichard</dc:creator>
  <cp:keywords/>
  <dc:description/>
  <cp:lastModifiedBy>Susan J. Prichard</cp:lastModifiedBy>
  <cp:revision>2</cp:revision>
  <dcterms:created xsi:type="dcterms:W3CDTF">2017-09-27T17:23:00Z</dcterms:created>
  <dcterms:modified xsi:type="dcterms:W3CDTF">2017-09-27T17:26:00Z</dcterms:modified>
</cp:coreProperties>
</file>